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F9D" w:rsidRPr="00D71AB8" w:rsidRDefault="00114F9D" w:rsidP="00114F9D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D71AB8">
        <w:rPr>
          <w:rFonts w:ascii="Times New Roman" w:hAnsi="Times New Roman" w:cs="Times New Roman"/>
          <w:b/>
          <w:color w:val="000000" w:themeColor="text1"/>
          <w:szCs w:val="21"/>
        </w:rPr>
        <w:t>S2 Table. The data of included studies in the meta-analysis</w:t>
      </w:r>
    </w:p>
    <w:tbl>
      <w:tblPr>
        <w:tblW w:w="15309" w:type="dxa"/>
        <w:tblLayout w:type="fixed"/>
        <w:tblLook w:val="04A0" w:firstRow="1" w:lastRow="0" w:firstColumn="1" w:lastColumn="0" w:noHBand="0" w:noVBand="1"/>
      </w:tblPr>
      <w:tblGrid>
        <w:gridCol w:w="1418"/>
        <w:gridCol w:w="1267"/>
        <w:gridCol w:w="1426"/>
        <w:gridCol w:w="1134"/>
        <w:gridCol w:w="1843"/>
        <w:gridCol w:w="1701"/>
        <w:gridCol w:w="425"/>
        <w:gridCol w:w="1701"/>
        <w:gridCol w:w="1559"/>
        <w:gridCol w:w="1701"/>
        <w:gridCol w:w="1134"/>
      </w:tblGrid>
      <w:tr w:rsidR="00114F9D" w:rsidRPr="00161FC9" w:rsidTr="002C6C75">
        <w:trPr>
          <w:trHeight w:val="28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F9D" w:rsidRPr="00161FC9" w:rsidRDefault="00114F9D" w:rsidP="002C6C75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Study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hAnsi="Times New Roman" w:cs="Times New Roman"/>
                <w:b/>
                <w:color w:val="000000"/>
                <w:szCs w:val="21"/>
              </w:rPr>
              <w:t>Ethicinity</w:t>
            </w:r>
          </w:p>
        </w:tc>
        <w:tc>
          <w:tcPr>
            <w:tcW w:w="14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Sample siz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4F9D" w:rsidRPr="00161FC9" w:rsidRDefault="00114F9D" w:rsidP="002C6C7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Scor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BMI(kg/m</w:t>
            </w:r>
            <w:r w:rsidRPr="00161F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161F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Age(year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14F9D" w:rsidRPr="00161FC9" w:rsidRDefault="00114F9D" w:rsidP="002C6C75">
            <w:pP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HOMA-IR ratio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14F9D" w:rsidRPr="00161FC9" w:rsidRDefault="00114F9D" w:rsidP="002C6C7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T-ratio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26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42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PCO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Control</w:t>
            </w: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PC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Control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Gonzalez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4F9D" w:rsidRDefault="00114F9D" w:rsidP="002C6C75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.2 ± 0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.8 ± 0.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Gonzalez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.6 ±1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.7 + 1.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Escobar-morreal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.0 ± 8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.9 ± 7.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.3 ± 6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.2 ± 8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ray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.7 ± 5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 ± 2.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.6 ± 4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.7 ± 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Escobar-morreal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.8 ± 9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.6 ± 8.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.9 ± 7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.7 ± 8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4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Sayin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74 ± 0.7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.73 ± 0.5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80 ± 1.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76 ± 1.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6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Tarkun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.46 ± 3.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9 ± 2.9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.71 ± 3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.1 ± 3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4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Vgontza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.7 ± 1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.9 ± 1.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.6 ± 0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.7 ± 1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ran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.7 ± 5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.5 ± 5.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.7 ± 6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.1 ± 4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5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lszaneck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.6 ± 5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.1 ± 5.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7.4 ± 6.5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.0 ± 5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1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Jakubowsk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.6 ± 5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.1 ± 5.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.4 ± 6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.0 ± 5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87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Arikan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.48 ± 6.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.90 ± 6.0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82 ± 5.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.64 ± 4.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8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Samy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Asia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7 ± 0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5 ± 0.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.7 ± 5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.9 ±5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1</w:t>
            </w:r>
          </w:p>
        </w:tc>
      </w:tr>
      <w:tr w:rsidR="00114F9D" w:rsidRPr="00161FC9" w:rsidTr="002C6C75">
        <w:trPr>
          <w:trHeight w:val="5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Samy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Asia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.2 ±1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.4 ± 1.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.3 ±4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.5 ± 5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13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Soare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7 ± 3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.1 ± 3.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.5 ± 3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.5 ± 5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4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Ili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.41 ± 5.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.87 ± 6.8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.11 ± 4.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.06 ± 5.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3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Victor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2 ± 2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1.8 ± 2.6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.2 ± 7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6.0 ± 5.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Xiong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Asia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988 ± 6.5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.816 ± 2.35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.526 ± 2.8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.479 ± 3.9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65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Choi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Asia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.71 ± 2.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.88 ± 1.5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.27 ± 4.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.58 ± 2.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12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Wang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Asia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.6 ± 2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.7 ± 1.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.7 ± 4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.8 ± 4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79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Le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Asia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.9 ± 2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.9 ± 2.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 ± 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 ± 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27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Le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Asia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.4 ± 1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.3 ±1.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 ± 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 ± 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5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Li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Asia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.72 ± 1.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.71 ± 0.7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.63 ± 1.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.44 ± 0.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2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Pawelczak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Asia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2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.2 ± 1.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.08 ± 1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5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Thathapudi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Asia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4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.12 ± 4.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.4 ± 3.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 ± 3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 ± 5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39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acayak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.3 ± 2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.4 ± 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.4 ± 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 ± 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7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acayak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.3 ±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 ± 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 ± 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 ± 4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Souz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2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114F9D" w:rsidRPr="00161FC9" w:rsidTr="002C6C75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 w:themeColor="text1"/>
                <w:szCs w:val="21"/>
              </w:rPr>
              <w:t>Souz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1FC9">
              <w:rPr>
                <w:rFonts w:ascii="Times New Roman" w:hAnsi="Times New Roman" w:cs="Times New Roman"/>
                <w:color w:val="000000"/>
                <w:szCs w:val="21"/>
              </w:rPr>
              <w:t>Caucasia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F9D" w:rsidRPr="00161FC9" w:rsidRDefault="00114F9D" w:rsidP="002C6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61FC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Default="00114F9D" w:rsidP="002C6C7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2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61FC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4F9D" w:rsidRPr="00161FC9" w:rsidRDefault="00114F9D" w:rsidP="002C6C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</w:tr>
    </w:tbl>
    <w:p w:rsidR="00114F9D" w:rsidRPr="009749F3" w:rsidRDefault="00114F9D" w:rsidP="00114F9D">
      <w:pPr>
        <w:rPr>
          <w:rFonts w:ascii="Times New Roman" w:hAnsi="Times New Roman" w:cs="Times New Roman"/>
          <w:szCs w:val="21"/>
        </w:rPr>
      </w:pPr>
    </w:p>
    <w:p w:rsidR="00FC4F9A" w:rsidRDefault="00FC4F9A">
      <w:pPr>
        <w:rPr>
          <w:rFonts w:hint="eastAsia"/>
        </w:rPr>
      </w:pPr>
      <w:bookmarkStart w:id="0" w:name="_GoBack"/>
      <w:bookmarkEnd w:id="0"/>
    </w:p>
    <w:sectPr w:rsidR="00FC4F9A" w:rsidSect="00792A2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6A8"/>
    <w:rsid w:val="00114F9D"/>
    <w:rsid w:val="004E76A8"/>
    <w:rsid w:val="00FC4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B2547D-FE69-40AE-8E4A-A83A78CC8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F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7</Characters>
  <Application>Microsoft Office Word</Application>
  <DocSecurity>0</DocSecurity>
  <Lines>16</Lines>
  <Paragraphs>4</Paragraphs>
  <ScaleCrop>false</ScaleCrop>
  <Company>microsoft user</Company>
  <LinksUpToDate>false</LinksUpToDate>
  <CharactersWithSpaces>2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5-16T04:47:00Z</dcterms:created>
  <dcterms:modified xsi:type="dcterms:W3CDTF">2016-05-16T04:48:00Z</dcterms:modified>
</cp:coreProperties>
</file>